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AB2A8" w14:textId="2A8D0E8B" w:rsidR="008E3E66" w:rsidRPr="007B6E06" w:rsidRDefault="007B6E06">
      <w:pPr>
        <w:rPr>
          <w:rFonts w:ascii="Times New Roman" w:hAnsi="Times New Roman" w:cs="Times New Roman"/>
          <w:sz w:val="24"/>
          <w:szCs w:val="24"/>
        </w:rPr>
      </w:pPr>
      <w:r w:rsidRPr="009357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3C88">
        <w:rPr>
          <w:rFonts w:ascii="Times New Roman" w:hAnsi="Times New Roman" w:cs="Times New Roman"/>
          <w:b/>
          <w:sz w:val="24"/>
          <w:szCs w:val="24"/>
        </w:rPr>
        <w:t>S</w:t>
      </w:r>
      <w:r w:rsidR="009A083A">
        <w:rPr>
          <w:rFonts w:ascii="Times New Roman" w:hAnsi="Times New Roman" w:cs="Times New Roman"/>
          <w:b/>
          <w:sz w:val="24"/>
          <w:szCs w:val="24"/>
        </w:rPr>
        <w:t>8</w:t>
      </w:r>
      <w:r w:rsidRPr="008F2617">
        <w:rPr>
          <w:rFonts w:ascii="Times New Roman" w:hAnsi="Times New Roman" w:cs="Times New Roman"/>
          <w:sz w:val="24"/>
          <w:szCs w:val="24"/>
        </w:rPr>
        <w:t xml:space="preserve">. U-BIOPRED </w:t>
      </w:r>
      <w:r w:rsidR="00811FE6">
        <w:rPr>
          <w:rFonts w:ascii="Times New Roman" w:hAnsi="Times New Roman" w:cs="Times New Roman"/>
          <w:sz w:val="24"/>
          <w:szCs w:val="24"/>
        </w:rPr>
        <w:t>and NOVA</w:t>
      </w:r>
      <w:r w:rsidRPr="008F2617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bronch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psies</w:t>
      </w:r>
      <w:r w:rsidRPr="008F2617">
        <w:rPr>
          <w:rFonts w:ascii="Times New Roman" w:hAnsi="Times New Roman" w:cs="Times New Roman"/>
          <w:sz w:val="24"/>
          <w:szCs w:val="24"/>
        </w:rPr>
        <w:t>: Gene set variation difference in mean enrichment score and statistical comparison.</w:t>
      </w:r>
    </w:p>
    <w:tbl>
      <w:tblPr>
        <w:tblW w:w="13090" w:type="dxa"/>
        <w:tblLayout w:type="fixed"/>
        <w:tblLook w:val="04A0" w:firstRow="1" w:lastRow="0" w:firstColumn="1" w:lastColumn="0" w:noHBand="0" w:noVBand="1"/>
      </w:tblPr>
      <w:tblGrid>
        <w:gridCol w:w="3199"/>
        <w:gridCol w:w="1099"/>
        <w:gridCol w:w="1099"/>
        <w:gridCol w:w="1099"/>
        <w:gridCol w:w="1099"/>
        <w:gridCol w:w="1099"/>
        <w:gridCol w:w="1099"/>
        <w:gridCol w:w="1099"/>
        <w:gridCol w:w="1099"/>
        <w:gridCol w:w="1099"/>
      </w:tblGrid>
      <w:tr w:rsidR="00811FE6" w:rsidRPr="00C86BA0" w14:paraId="0F820FC5" w14:textId="77777777" w:rsidTr="000D3E47">
        <w:trPr>
          <w:trHeight w:val="318"/>
        </w:trPr>
        <w:tc>
          <w:tcPr>
            <w:tcW w:w="130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2D50CAD5" w14:textId="576A14B6" w:rsidR="00811FE6" w:rsidRPr="00811FE6" w:rsidRDefault="00811FE6" w:rsidP="00811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8"/>
                <w:szCs w:val="28"/>
                <w:lang w:eastAsia="en-AU"/>
              </w:rPr>
            </w:pPr>
            <w:r w:rsidRPr="00811FE6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8"/>
                <w:szCs w:val="28"/>
                <w:lang w:eastAsia="en-AU"/>
              </w:rPr>
              <w:t>U-BIOPRED</w:t>
            </w:r>
          </w:p>
        </w:tc>
      </w:tr>
      <w:tr w:rsidR="000D3E47" w:rsidRPr="00C86BA0" w14:paraId="78092357" w14:textId="77777777" w:rsidTr="000D3E47">
        <w:trPr>
          <w:trHeight w:val="285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2C1771C" w14:textId="4FB688EC" w:rsidR="000D3E47" w:rsidRPr="00C86BA0" w:rsidRDefault="000D3E47" w:rsidP="007B6E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93CAECE" w14:textId="2D60F472" w:rsidR="000D3E47" w:rsidRPr="00C86BA0" w:rsidRDefault="000D3E47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</w:t>
            </w: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MMA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C2C1FA9" w14:textId="4185523D" w:rsidR="000D3E47" w:rsidRPr="00C86BA0" w:rsidRDefault="000D3E47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</w:t>
            </w: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HC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79F06C" w14:textId="5113F608" w:rsidR="000D3E47" w:rsidRPr="00C86BA0" w:rsidRDefault="000D3E47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MMA vs HC</w:t>
            </w:r>
          </w:p>
        </w:tc>
      </w:tr>
      <w:tr w:rsidR="00811FE6" w:rsidRPr="00C86BA0" w14:paraId="1B832D60" w14:textId="77777777" w:rsidTr="000D3E47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19DC515" w14:textId="77777777" w:rsidR="00811FE6" w:rsidRPr="00C86BA0" w:rsidRDefault="00811FE6" w:rsidP="007B6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Gene Se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DE7B477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D033218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EA575AC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CA00EBE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3625EE6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FDF6928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5441610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00F3F73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401FE3C" w14:textId="77777777" w:rsidR="00811FE6" w:rsidRPr="00C86BA0" w:rsidRDefault="00811FE6" w:rsidP="007B6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</w:tr>
      <w:tr w:rsidR="00811FE6" w:rsidRPr="00C86BA0" w14:paraId="6FC668FE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706CBB" w14:textId="654F969C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CD4T.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cells.R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BB01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D16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6309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203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E26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55EB7A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8D64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104A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D45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05</w:t>
            </w:r>
          </w:p>
        </w:tc>
      </w:tr>
      <w:tr w:rsidR="00811FE6" w:rsidRPr="00C86BA0" w14:paraId="4A503B75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B6D27C" w14:textId="0F9BE5B4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Mast.cell.Hansel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22F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FBC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9F25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26B5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C68A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C3A5B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3CC2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9B8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FEC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12</w:t>
            </w:r>
          </w:p>
        </w:tc>
      </w:tr>
      <w:tr w:rsidR="00811FE6" w:rsidRPr="00C86BA0" w14:paraId="78BC9C8C" w14:textId="77777777" w:rsidTr="00811FE6">
        <w:trPr>
          <w:trHeight w:val="571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305CF53" w14:textId="12B6A6E1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8.genes.GCGS.Sharm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60E0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16F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3E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8AF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AC80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BDAB3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F4F2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22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D15D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10</w:t>
            </w:r>
          </w:p>
        </w:tc>
      </w:tr>
      <w:tr w:rsidR="00811FE6" w:rsidRPr="00C86BA0" w14:paraId="045323B7" w14:textId="77777777" w:rsidTr="00811FE6">
        <w:trPr>
          <w:trHeight w:val="571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CE96CD" w14:textId="46BE1721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27.DGSS.up.epithelial brushing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7DD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10F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7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4A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D7FE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E85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782CDD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044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F54E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A37F2F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0</w:t>
            </w:r>
          </w:p>
        </w:tc>
      </w:tr>
      <w:tr w:rsidR="00811FE6" w:rsidRPr="00C86BA0" w14:paraId="40F74E50" w14:textId="77777777" w:rsidTr="00811FE6">
        <w:trPr>
          <w:trHeight w:val="856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8DDDDB" w14:textId="2103190D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55.DGSS.up.biops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C5AB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ED3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246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F6E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1E9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46498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FA64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C192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C4BF9A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0</w:t>
            </w:r>
          </w:p>
        </w:tc>
      </w:tr>
      <w:tr w:rsidR="00811FE6" w:rsidRPr="00C86BA0" w14:paraId="5BDC3A46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8792B2" w14:textId="1ED11CED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LUNG.ASM.DEX.HS.U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1B3E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0259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EE98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040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4CF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F7AA6D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5E67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5A59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130CB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811FE6" w:rsidRPr="00C86BA0" w14:paraId="1AA0710B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4951AA" w14:textId="2009FDC5" w:rsidR="00811FE6" w:rsidRPr="00C86BA0" w:rsidRDefault="00811FE6" w:rsidP="009613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UBIOPRED_Biopsies_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AnvsHC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16B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339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FA583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6A55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0D42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CA504D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2226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F18F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6DC80C" w14:textId="77777777" w:rsidR="00811FE6" w:rsidRPr="00C86BA0" w:rsidRDefault="00811FE6" w:rsidP="009613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7</w:t>
            </w:r>
          </w:p>
        </w:tc>
      </w:tr>
      <w:tr w:rsidR="00811FE6" w:rsidRPr="00C86BA0" w14:paraId="1D986A71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DDBB26" w14:textId="131C72DD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E090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IG126.D20TGFBvsD20.DOW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0B7C2" w14:textId="1FE0B202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3B1B" w14:textId="7F0E95BB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66C65" w14:textId="6D9324BC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96CFC" w14:textId="7E9E4C72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6B09F" w14:textId="7A71DC64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62C2FD" w14:textId="7D20F3EB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9FC85" w14:textId="7777777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93535" w14:textId="77E8AD2B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299E" w14:textId="59C65138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0.155</w:t>
            </w:r>
          </w:p>
        </w:tc>
      </w:tr>
      <w:tr w:rsidR="00811FE6" w:rsidRPr="00C86BA0" w14:paraId="68BA4C3C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3834EF" w14:textId="53C9385E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E090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IG132.ASMAsthmavsHealthyAtopicControls.U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B199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276B3" w14:textId="3DABE026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8082A0" w14:textId="4E9DC9A1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068C" w14:textId="7777777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FB35" w14:textId="21F4F73A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5CEBA2" w14:textId="655BC9C5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BB36" w14:textId="7777777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0E8A" w14:textId="61183FC0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3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58ACB" w14:textId="505ADB22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0.584</w:t>
            </w:r>
          </w:p>
        </w:tc>
      </w:tr>
      <w:tr w:rsidR="00811FE6" w:rsidRPr="00C86BA0" w14:paraId="10969974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0B865E" w14:textId="193F2584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E090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IG148.VitD.ASM.FatalAsthmaCoexpressionC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69E05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90D98" w14:textId="6CB02DC3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B49B9" w14:textId="38A35A16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0.33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81F50" w14:textId="7777777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297C" w14:textId="66600E9C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3269C4" w14:textId="685385D0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987D3" w14:textId="7777777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C7170" w14:textId="3DC63FB5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A09F" w14:textId="3C6DFFF7" w:rsidR="00811FE6" w:rsidRPr="00942B6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</w:pPr>
            <w:r w:rsidRPr="00942B6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AU"/>
              </w:rPr>
              <w:t>0.173</w:t>
            </w:r>
          </w:p>
        </w:tc>
      </w:tr>
      <w:tr w:rsidR="00811FE6" w:rsidRPr="00C86BA0" w14:paraId="768101FD" w14:textId="77777777" w:rsidTr="002613CC">
        <w:trPr>
          <w:trHeight w:val="285"/>
        </w:trPr>
        <w:tc>
          <w:tcPr>
            <w:tcW w:w="1309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  <w:vAlign w:val="bottom"/>
          </w:tcPr>
          <w:p w14:paraId="1FE6DB8A" w14:textId="268413C2" w:rsidR="00811FE6" w:rsidRPr="00811FE6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32"/>
                <w:szCs w:val="32"/>
                <w:lang w:eastAsia="en-AU"/>
              </w:rPr>
            </w:pPr>
            <w:r w:rsidRPr="00811FE6">
              <w:rPr>
                <w:rFonts w:ascii="Calibri" w:eastAsia="Times New Roman" w:hAnsi="Calibri" w:cs="Calibri"/>
                <w:b/>
                <w:color w:val="FFFFFF" w:themeColor="background1"/>
                <w:sz w:val="32"/>
                <w:szCs w:val="32"/>
                <w:lang w:eastAsia="en-AU"/>
              </w:rPr>
              <w:t xml:space="preserve">NOVA </w:t>
            </w:r>
          </w:p>
        </w:tc>
      </w:tr>
      <w:tr w:rsidR="000D3E47" w:rsidRPr="00C86BA0" w14:paraId="7E1BEC82" w14:textId="77777777" w:rsidTr="0029060F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E582" w14:textId="1BCFB56B" w:rsidR="000D3E47" w:rsidRPr="00C86BA0" w:rsidRDefault="000D3E47" w:rsidP="00FE09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9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16580B15" w14:textId="1B23140B" w:rsidR="000D3E47" w:rsidRPr="00C86BA0" w:rsidRDefault="000D3E47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</w:t>
            </w: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MMA</w:t>
            </w:r>
          </w:p>
        </w:tc>
        <w:tc>
          <w:tcPr>
            <w:tcW w:w="329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7A51AB62" w14:textId="2DE45BE5" w:rsidR="000D3E47" w:rsidRPr="00C86BA0" w:rsidRDefault="000D3E47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 vs HC</w:t>
            </w:r>
          </w:p>
        </w:tc>
        <w:tc>
          <w:tcPr>
            <w:tcW w:w="329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2ECCB3D6" w14:textId="3AD3CAB0" w:rsidR="000D3E47" w:rsidRPr="00C86BA0" w:rsidRDefault="000D3E47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MMA vs HC</w:t>
            </w:r>
          </w:p>
        </w:tc>
      </w:tr>
      <w:tr w:rsidR="00811FE6" w:rsidRPr="00C86BA0" w14:paraId="33255CEB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104D3A48" w14:textId="54CE94A7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Gene Se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749819B9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0A1FD3A8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02079AD8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78CBF687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43BDA3BD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5D3F5C74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2E5CD907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3AFEBF6E" w14:textId="77777777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14:paraId="5A02A94A" w14:textId="00E10D79" w:rsidR="00811FE6" w:rsidRPr="00C86BA0" w:rsidRDefault="00811FE6" w:rsidP="00FE09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C86BA0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</w:tr>
      <w:tr w:rsidR="00811FE6" w:rsidRPr="00C86BA0" w14:paraId="33E6ACBF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6A5F77" w14:textId="179D1952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CD4T.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cells.R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44C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C62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2533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F25C" w14:textId="17C4B10A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B5A5" w14:textId="7C6E46BE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6B6F75" w14:textId="7656F9B6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A133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02D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9E3" w14:textId="43726BC4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75</w:t>
            </w:r>
          </w:p>
        </w:tc>
      </w:tr>
      <w:tr w:rsidR="00811FE6" w:rsidRPr="00C86BA0" w14:paraId="691876B2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7DE8CA" w14:textId="3F1FD670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Mast.cell.Hansel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402F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187B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CC27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A0C1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D0E2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2B1FB0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AC8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5402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932F" w14:textId="1B239535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2</w:t>
            </w:r>
          </w:p>
        </w:tc>
      </w:tr>
      <w:tr w:rsidR="00811FE6" w:rsidRPr="00C86BA0" w14:paraId="5B9AC380" w14:textId="77777777" w:rsidTr="00811FE6">
        <w:trPr>
          <w:trHeight w:val="571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8E77FB" w14:textId="23A20EEE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lastRenderedPageBreak/>
              <w:t>8.genes.GCGS.Sharm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ED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1A00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213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B25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77E6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ED6B6E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6658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048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A6731C" w14:textId="458F4049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9</w:t>
            </w:r>
          </w:p>
        </w:tc>
      </w:tr>
      <w:tr w:rsidR="00811FE6" w:rsidRPr="00C86BA0" w14:paraId="4F7D3AB0" w14:textId="77777777" w:rsidTr="00811FE6">
        <w:trPr>
          <w:trHeight w:val="571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4AE688" w14:textId="1B4873CD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27.DGSS.up.epithelial brushing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6927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391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AD91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7B7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DAA6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57CD0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AFE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A5AE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5A4D49B" w14:textId="584CF464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50</w:t>
            </w:r>
          </w:p>
        </w:tc>
      </w:tr>
      <w:tr w:rsidR="00811FE6" w:rsidRPr="00C86BA0" w14:paraId="45B8A727" w14:textId="77777777" w:rsidTr="00811FE6">
        <w:trPr>
          <w:trHeight w:val="856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415FDC" w14:textId="4E20B858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55.DGSS.up.biops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93E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50C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847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ACA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90B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872031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331A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1A7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9859BD8" w14:textId="74F74BB8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50</w:t>
            </w:r>
          </w:p>
        </w:tc>
      </w:tr>
      <w:tr w:rsidR="00811FE6" w:rsidRPr="00C86BA0" w14:paraId="00815AF0" w14:textId="77777777" w:rsidTr="00811FE6">
        <w:trPr>
          <w:trHeight w:val="285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3A64D0" w14:textId="58D7BBBE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LUNG.ASM.DEX.HS.U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C94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800A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DD38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8229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506A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E1AD1A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AFB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E613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24CB" w14:textId="4B034E18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2</w:t>
            </w:r>
          </w:p>
        </w:tc>
      </w:tr>
      <w:tr w:rsidR="00811FE6" w:rsidRPr="00C86BA0" w14:paraId="36FCCC9E" w14:textId="77777777" w:rsidTr="00811FE6">
        <w:trPr>
          <w:trHeight w:val="571"/>
        </w:trPr>
        <w:tc>
          <w:tcPr>
            <w:tcW w:w="3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4761E3" w14:textId="65320554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86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UBIOPRED_Biopsies_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AnvsHC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63C6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72CF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1471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F117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E87B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F28A87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6CC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2F3B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AC39" w14:textId="7B862B24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86B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4</w:t>
            </w:r>
          </w:p>
        </w:tc>
      </w:tr>
      <w:tr w:rsidR="00811FE6" w:rsidRPr="00C86BA0" w14:paraId="66AEB7CD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E6D2AF" w14:textId="33FFE879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E090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IG126.D20TGFBvsD20.DOW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8063E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434EB" w14:textId="13A6934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DE48" w14:textId="7FEA583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251DD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B5FBC" w14:textId="5CCF1D96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F4579B" w14:textId="39BFE750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DFF02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CF339" w14:textId="5B21683E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BC984" w14:textId="6E3E4BEC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5</w:t>
            </w:r>
          </w:p>
        </w:tc>
      </w:tr>
      <w:tr w:rsidR="00811FE6" w:rsidRPr="00C86BA0" w14:paraId="4677BEA6" w14:textId="77777777" w:rsidTr="00811FE6">
        <w:trPr>
          <w:trHeight w:val="571"/>
        </w:trPr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CE0E0F" w14:textId="23CF30F4" w:rsidR="00811FE6" w:rsidRPr="00C86BA0" w:rsidRDefault="00811FE6" w:rsidP="00FE09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E090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SIG132.ASMAsthmavsHealthyAtopicControls.U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0C6B3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3A522" w14:textId="698D68D5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8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D69B" w14:textId="4BBF9442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70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B634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D9DB7" w14:textId="020D2BBF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A8517E" w14:textId="5397D7EE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F93E8" w14:textId="77777777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DF23" w14:textId="41AF9332" w:rsidR="00811FE6" w:rsidRPr="00C86BA0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51E981" w14:textId="6F4F43CD" w:rsidR="00811FE6" w:rsidRPr="00ED3B0C" w:rsidRDefault="00811FE6" w:rsidP="00FE09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D3B0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  <w:t>0.011</w:t>
            </w:r>
          </w:p>
        </w:tc>
      </w:tr>
    </w:tbl>
    <w:p w14:paraId="759363A9" w14:textId="77777777" w:rsidR="006F2F79" w:rsidRDefault="006F2F79" w:rsidP="00393001">
      <w:pPr>
        <w:rPr>
          <w:rFonts w:ascii="Times New Roman" w:hAnsi="Times New Roman" w:cs="Times New Roman"/>
          <w:b/>
          <w:sz w:val="24"/>
          <w:szCs w:val="24"/>
        </w:rPr>
      </w:pPr>
    </w:p>
    <w:p w14:paraId="27933180" w14:textId="77777777" w:rsidR="006F2F79" w:rsidRDefault="006F2F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49B990" w14:textId="68A08641" w:rsidR="00393001" w:rsidRPr="008F2617" w:rsidRDefault="00AA674E" w:rsidP="00393001">
      <w:pPr>
        <w:rPr>
          <w:rFonts w:ascii="Times New Roman" w:hAnsi="Times New Roman" w:cs="Times New Roman"/>
          <w:sz w:val="24"/>
          <w:szCs w:val="24"/>
        </w:rPr>
      </w:pPr>
      <w:r w:rsidRPr="009357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D3C88">
        <w:rPr>
          <w:rFonts w:ascii="Times New Roman" w:hAnsi="Times New Roman" w:cs="Times New Roman"/>
          <w:b/>
          <w:sz w:val="24"/>
          <w:szCs w:val="24"/>
        </w:rPr>
        <w:t>S</w:t>
      </w:r>
      <w:r w:rsidR="009A083A">
        <w:rPr>
          <w:rFonts w:ascii="Times New Roman" w:hAnsi="Times New Roman" w:cs="Times New Roman"/>
          <w:b/>
          <w:sz w:val="24"/>
          <w:szCs w:val="24"/>
        </w:rPr>
        <w:t>9</w:t>
      </w:r>
      <w:r w:rsidR="00393001" w:rsidRPr="009357BC">
        <w:rPr>
          <w:rFonts w:ascii="Times New Roman" w:hAnsi="Times New Roman" w:cs="Times New Roman"/>
          <w:b/>
          <w:sz w:val="24"/>
          <w:szCs w:val="24"/>
        </w:rPr>
        <w:t>.</w:t>
      </w:r>
      <w:r w:rsidR="00393001" w:rsidRPr="008F2617">
        <w:rPr>
          <w:rFonts w:ascii="Times New Roman" w:hAnsi="Times New Roman" w:cs="Times New Roman"/>
          <w:sz w:val="24"/>
          <w:szCs w:val="24"/>
        </w:rPr>
        <w:t xml:space="preserve"> U-BIOPRED</w:t>
      </w:r>
      <w:r w:rsidR="00811FE6">
        <w:rPr>
          <w:rFonts w:ascii="Times New Roman" w:hAnsi="Times New Roman" w:cs="Times New Roman"/>
          <w:sz w:val="24"/>
          <w:szCs w:val="24"/>
        </w:rPr>
        <w:t xml:space="preserve"> and NOVA</w:t>
      </w:r>
      <w:r w:rsidR="00393001" w:rsidRPr="008F2617">
        <w:rPr>
          <w:rFonts w:ascii="Times New Roman" w:hAnsi="Times New Roman" w:cs="Times New Roman"/>
          <w:sz w:val="24"/>
          <w:szCs w:val="24"/>
        </w:rPr>
        <w:t xml:space="preserve"> – induced sputum: Gene set variation difference in mean enrichment score and statistical comparison.</w:t>
      </w:r>
    </w:p>
    <w:tbl>
      <w:tblPr>
        <w:tblW w:w="13558" w:type="dxa"/>
        <w:tblLayout w:type="fixed"/>
        <w:tblLook w:val="04A0" w:firstRow="1" w:lastRow="0" w:firstColumn="1" w:lastColumn="0" w:noHBand="0" w:noVBand="1"/>
      </w:tblPr>
      <w:tblGrid>
        <w:gridCol w:w="3316"/>
        <w:gridCol w:w="1138"/>
        <w:gridCol w:w="1138"/>
        <w:gridCol w:w="1138"/>
        <w:gridCol w:w="1138"/>
        <w:gridCol w:w="1138"/>
        <w:gridCol w:w="1138"/>
        <w:gridCol w:w="1138"/>
        <w:gridCol w:w="1138"/>
        <w:gridCol w:w="1138"/>
      </w:tblGrid>
      <w:tr w:rsidR="00811FE6" w:rsidRPr="00B928FA" w14:paraId="562C4C90" w14:textId="77777777" w:rsidTr="000D3E47">
        <w:trPr>
          <w:trHeight w:val="263"/>
        </w:trPr>
        <w:tc>
          <w:tcPr>
            <w:tcW w:w="1355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</w:tcPr>
          <w:p w14:paraId="176343CA" w14:textId="33C89A5E" w:rsidR="00811FE6" w:rsidRPr="00811FE6" w:rsidRDefault="00811FE6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AU"/>
              </w:rPr>
            </w:pPr>
            <w:r w:rsidRPr="00811FE6">
              <w:rPr>
                <w:rFonts w:ascii="Calibri" w:eastAsia="Times New Roman" w:hAnsi="Calibri" w:cs="Calibri"/>
                <w:b/>
                <w:color w:val="FFFFFF" w:themeColor="background1"/>
                <w:sz w:val="28"/>
                <w:szCs w:val="28"/>
                <w:lang w:eastAsia="en-AU"/>
              </w:rPr>
              <w:t>U-BIOPRED</w:t>
            </w:r>
          </w:p>
        </w:tc>
      </w:tr>
      <w:tr w:rsidR="005849EC" w:rsidRPr="00B928FA" w14:paraId="220FA58B" w14:textId="77777777" w:rsidTr="000D3E47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07576693" w14:textId="3480E0F1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26C2643D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n</w:t>
            </w:r>
            <w:proofErr w:type="spellEnd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MM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A8C3FF2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724724" w14:textId="013D4666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0245E32D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n</w:t>
            </w:r>
            <w:proofErr w:type="spellEnd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H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E28EA65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B1FE4E7" w14:textId="24A5A8B5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62D4DA06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MMA vs H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ABD0A13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AB30D3C" w14:textId="51527164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</w:tr>
      <w:tr w:rsidR="005849EC" w:rsidRPr="00B928FA" w14:paraId="47ACA890" w14:textId="77777777" w:rsidTr="000D3E47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4D4E8AC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6D397ACD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51290342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2D6ECD53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0EC7B48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1E6594E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3A0E576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262432F2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55C344E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3F374DB3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</w:tr>
      <w:tr w:rsidR="005849EC" w:rsidRPr="00B928FA" w14:paraId="76061367" w14:textId="77777777" w:rsidTr="00811FE6">
        <w:trPr>
          <w:trHeight w:val="350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F748C5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L18R1.IL1RL1.IL1R2.IL18RAP.IRAK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8EC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2AA21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D5B09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93AF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2599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340A54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D4CDF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ACF7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5FADF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99</w:t>
            </w:r>
          </w:p>
        </w:tc>
      </w:tr>
      <w:tr w:rsidR="005849EC" w:rsidRPr="00B928FA" w14:paraId="665744C3" w14:textId="77777777" w:rsidTr="00811FE6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2340D0" w14:textId="4EDC1EE1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</w:t>
            </w: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st.cells.Hanse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EED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0B05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4AA10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12B4B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9F3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07831B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E0FE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5B06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D0F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99</w:t>
            </w:r>
          </w:p>
        </w:tc>
      </w:tr>
      <w:tr w:rsidR="005849EC" w:rsidRPr="00B928FA" w14:paraId="3800019F" w14:textId="77777777" w:rsidTr="00811FE6">
        <w:trPr>
          <w:trHeight w:val="299"/>
        </w:trPr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F5D84A" w14:textId="28B3A50B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613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NA.3.UBIOPRED.Sputum.u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387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02E2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288BB4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44EE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4F8C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59792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B86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855D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05DE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999</w:t>
            </w:r>
          </w:p>
        </w:tc>
      </w:tr>
      <w:tr w:rsidR="00811FE6" w:rsidRPr="00B928FA" w14:paraId="07257B1B" w14:textId="77777777" w:rsidTr="00811FE6">
        <w:trPr>
          <w:trHeight w:val="263"/>
        </w:trPr>
        <w:tc>
          <w:tcPr>
            <w:tcW w:w="1355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</w:tcPr>
          <w:p w14:paraId="3A451438" w14:textId="6807320C" w:rsidR="00811FE6" w:rsidRPr="00811FE6" w:rsidRDefault="00811FE6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32"/>
                <w:szCs w:val="32"/>
                <w:lang w:eastAsia="en-AU"/>
              </w:rPr>
            </w:pPr>
            <w:r w:rsidRPr="00811FE6">
              <w:rPr>
                <w:rFonts w:ascii="Calibri" w:eastAsia="Times New Roman" w:hAnsi="Calibri" w:cs="Calibri"/>
                <w:b/>
                <w:bCs/>
                <w:color w:val="FFFFFF" w:themeColor="background1"/>
                <w:sz w:val="32"/>
                <w:szCs w:val="32"/>
                <w:lang w:eastAsia="en-AU"/>
              </w:rPr>
              <w:t>NOVA</w:t>
            </w:r>
          </w:p>
        </w:tc>
      </w:tr>
      <w:tr w:rsidR="005849EC" w:rsidRPr="00B928FA" w14:paraId="525EFA1F" w14:textId="77777777" w:rsidTr="00811FE6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4C1E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3FCCCB9C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n</w:t>
            </w:r>
            <w:proofErr w:type="spellEnd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MM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2EABFE15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3262D3E3" w14:textId="1668713C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530AB0B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SAn</w:t>
            </w:r>
            <w:proofErr w:type="spellEnd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 xml:space="preserve"> vs H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5C2A5770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14676EE7" w14:textId="629396BD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38887875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MMA vs H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6681E66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</w:tcPr>
          <w:p w14:paraId="4980197F" w14:textId="016270A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</w:p>
        </w:tc>
      </w:tr>
      <w:tr w:rsidR="005849EC" w:rsidRPr="00B928FA" w14:paraId="10CB8A8D" w14:textId="77777777" w:rsidTr="00811FE6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20AE6110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n-AU"/>
              </w:rPr>
              <w:t>Genese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15592C9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1910AD18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2FCD3E72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6FE17540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375C104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61E99A0F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367D8743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d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08BAE119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045A21B3" w14:textId="77777777" w:rsidR="005849EC" w:rsidRPr="00B928FA" w:rsidRDefault="005849EC" w:rsidP="004A1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</w:pPr>
            <w:proofErr w:type="spellStart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>adj</w:t>
            </w:r>
            <w:proofErr w:type="spellEnd"/>
            <w:r w:rsidRPr="00B928FA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AU"/>
              </w:rPr>
              <w:t xml:space="preserve"> p-value</w:t>
            </w:r>
          </w:p>
        </w:tc>
      </w:tr>
      <w:tr w:rsidR="005849EC" w:rsidRPr="00B928FA" w14:paraId="53431DB4" w14:textId="77777777" w:rsidTr="00811FE6">
        <w:trPr>
          <w:trHeight w:val="334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C3E20E" w14:textId="4120961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L18R1.IL1RL1.IL1R2.IL18RAP.IRAK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2FBAC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F562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B321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8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BC7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3473B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1055E9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3CAB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3D46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64F0B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43</w:t>
            </w:r>
          </w:p>
        </w:tc>
      </w:tr>
      <w:tr w:rsidR="005849EC" w:rsidRPr="00B928FA" w14:paraId="6EF5067B" w14:textId="77777777" w:rsidTr="00811FE6">
        <w:trPr>
          <w:trHeight w:val="263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D771E2" w14:textId="764575B6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</w:t>
            </w: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st.cells.Hanse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B393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075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871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8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7B8A1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2E8C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0B64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0A62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26B9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7F47D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30</w:t>
            </w:r>
          </w:p>
        </w:tc>
      </w:tr>
      <w:tr w:rsidR="005849EC" w:rsidRPr="00B928FA" w14:paraId="43BDA6D2" w14:textId="77777777" w:rsidTr="00811FE6">
        <w:trPr>
          <w:trHeight w:val="350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06A008" w14:textId="633ED891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613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NA.3.UBIOPRED.Sputum.up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5EB9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3B89A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93D0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37F3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B65FF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14B497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83A4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6FCED" w14:textId="77777777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DB79" w14:textId="34A4E20D" w:rsidR="005849EC" w:rsidRPr="00B928FA" w:rsidRDefault="005849EC" w:rsidP="00961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928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4</w:t>
            </w:r>
          </w:p>
        </w:tc>
      </w:tr>
    </w:tbl>
    <w:p w14:paraId="6FA2B492" w14:textId="5E4C68BB" w:rsidR="008E3E66" w:rsidRDefault="008E3E66" w:rsidP="006F2F79"/>
    <w:sectPr w:rsidR="008E3E66" w:rsidSect="001A641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60036" w14:textId="77777777" w:rsidR="009472DD" w:rsidRDefault="009472DD" w:rsidP="008F2617">
      <w:pPr>
        <w:spacing w:after="0" w:line="240" w:lineRule="auto"/>
      </w:pPr>
      <w:r>
        <w:separator/>
      </w:r>
    </w:p>
  </w:endnote>
  <w:endnote w:type="continuationSeparator" w:id="0">
    <w:p w14:paraId="06097331" w14:textId="77777777" w:rsidR="009472DD" w:rsidRDefault="009472DD" w:rsidP="008F2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341FC7" w14:textId="77777777" w:rsidR="001D6226" w:rsidRDefault="001D62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1A184B" w14:textId="77777777" w:rsidR="001D6226" w:rsidRDefault="001D62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1B88EA" w14:textId="77777777" w:rsidR="001D6226" w:rsidRDefault="001D62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578B5" w14:textId="77777777" w:rsidR="009472DD" w:rsidRDefault="009472DD" w:rsidP="008F2617">
      <w:pPr>
        <w:spacing w:after="0" w:line="240" w:lineRule="auto"/>
      </w:pPr>
      <w:r>
        <w:separator/>
      </w:r>
    </w:p>
  </w:footnote>
  <w:footnote w:type="continuationSeparator" w:id="0">
    <w:p w14:paraId="4AEE8E5F" w14:textId="77777777" w:rsidR="009472DD" w:rsidRDefault="009472DD" w:rsidP="008F26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636B7B" w14:textId="77777777" w:rsidR="001D6226" w:rsidRDefault="001D62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44921" w14:textId="77777777" w:rsidR="001D6226" w:rsidRDefault="001D6226" w:rsidP="001D6226">
    <w:pPr>
      <w:pStyle w:val="ListParagraph"/>
      <w:spacing w:after="0" w:line="480" w:lineRule="auto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Pathways linked to unresolved inflammation and airway remodelling characterise the transcriptome in two independent severe </w:t>
    </w:r>
    <w:r w:rsidRPr="00F80B25">
      <w:rPr>
        <w:rFonts w:ascii="Times New Roman" w:hAnsi="Times New Roman" w:cs="Times New Roman"/>
        <w:b/>
        <w:sz w:val="24"/>
        <w:szCs w:val="24"/>
      </w:rPr>
      <w:t>asthma</w:t>
    </w:r>
    <w:r>
      <w:rPr>
        <w:rFonts w:ascii="Times New Roman" w:hAnsi="Times New Roman" w:cs="Times New Roman"/>
        <w:b/>
        <w:sz w:val="24"/>
        <w:szCs w:val="24"/>
      </w:rPr>
      <w:t xml:space="preserve"> cohorts</w:t>
    </w:r>
  </w:p>
  <w:p w14:paraId="79AA89B2" w14:textId="4C974379" w:rsidR="009472DD" w:rsidRPr="001D6226" w:rsidRDefault="009472DD" w:rsidP="001D6226">
    <w:pPr>
      <w:pStyle w:val="Header"/>
      <w:rPr>
        <w:lang w:val="en-GB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270D9" w14:textId="77777777" w:rsidR="001D6226" w:rsidRDefault="001D62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41B"/>
    <w:rsid w:val="000556A1"/>
    <w:rsid w:val="000675B6"/>
    <w:rsid w:val="000D3E47"/>
    <w:rsid w:val="001A641B"/>
    <w:rsid w:val="001D6226"/>
    <w:rsid w:val="001E66C6"/>
    <w:rsid w:val="0033486F"/>
    <w:rsid w:val="00393001"/>
    <w:rsid w:val="004A1756"/>
    <w:rsid w:val="005849EC"/>
    <w:rsid w:val="005B41AC"/>
    <w:rsid w:val="006E6FD6"/>
    <w:rsid w:val="006F2F79"/>
    <w:rsid w:val="00761F0E"/>
    <w:rsid w:val="007B63AB"/>
    <w:rsid w:val="007B6E06"/>
    <w:rsid w:val="00811FE6"/>
    <w:rsid w:val="008D5AAB"/>
    <w:rsid w:val="008E3E66"/>
    <w:rsid w:val="008F2617"/>
    <w:rsid w:val="00925417"/>
    <w:rsid w:val="009357BC"/>
    <w:rsid w:val="00942B6C"/>
    <w:rsid w:val="009472DD"/>
    <w:rsid w:val="0096131C"/>
    <w:rsid w:val="009A083A"/>
    <w:rsid w:val="00A768F6"/>
    <w:rsid w:val="00AA674E"/>
    <w:rsid w:val="00B928FA"/>
    <w:rsid w:val="00BD3C88"/>
    <w:rsid w:val="00C86BA0"/>
    <w:rsid w:val="00ED3B0C"/>
    <w:rsid w:val="00EF77FB"/>
    <w:rsid w:val="00FE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7D5F5"/>
  <w15:chartTrackingRefBased/>
  <w15:docId w15:val="{59CE746D-7685-45A6-B71D-79C5E013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617"/>
  </w:style>
  <w:style w:type="paragraph" w:styleId="Footer">
    <w:name w:val="footer"/>
    <w:basedOn w:val="Normal"/>
    <w:link w:val="FooterChar"/>
    <w:uiPriority w:val="99"/>
    <w:unhideWhenUsed/>
    <w:rsid w:val="008F2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617"/>
  </w:style>
  <w:style w:type="paragraph" w:styleId="ListParagraph">
    <w:name w:val="List Paragraph"/>
    <w:basedOn w:val="Normal"/>
    <w:uiPriority w:val="34"/>
    <w:qFormat/>
    <w:rsid w:val="006F2F79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90B8F2A0F114AB113B4F8A083DF99" ma:contentTypeVersion="10" ma:contentTypeDescription="Create a new document." ma:contentTypeScope="" ma:versionID="59423048ace69505572a49722e13aff1">
  <xsd:schema xmlns:xsd="http://www.w3.org/2001/XMLSchema" xmlns:xs="http://www.w3.org/2001/XMLSchema" xmlns:p="http://schemas.microsoft.com/office/2006/metadata/properties" xmlns:ns3="94521352-c218-4d18-a545-d1c2cd2f1475" targetNamespace="http://schemas.microsoft.com/office/2006/metadata/properties" ma:root="true" ma:fieldsID="503bb9205cfd7387af31beeca5fa56ac" ns3:_="">
    <xsd:import namespace="94521352-c218-4d18-a545-d1c2cd2f14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21352-c218-4d18-a545-d1c2cd2f14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2D82F-388C-4F41-A83D-44995E2267A5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4521352-c218-4d18-a545-d1c2cd2f1475"/>
    <ds:schemaRef ds:uri="http://purl.org/dc/dcmitype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CC51932-FFA2-4FAB-8B3D-1AA72C39B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21352-c218-4d18-a545-d1c2cd2f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57DB0-200B-4A99-965D-16ECDBCAF9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47D36A-30F2-4C94-8D3C-054EDB874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y Sanchez Ovando</dc:creator>
  <cp:keywords/>
  <dc:description/>
  <cp:lastModifiedBy>Sanchez Ovando, Stephany</cp:lastModifiedBy>
  <cp:revision>4</cp:revision>
  <dcterms:created xsi:type="dcterms:W3CDTF">2022-03-19T05:26:00Z</dcterms:created>
  <dcterms:modified xsi:type="dcterms:W3CDTF">2022-03-19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90B8F2A0F114AB113B4F8A083DF99</vt:lpwstr>
  </property>
</Properties>
</file>